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89" w:type="dxa"/>
        <w:tblInd w:w="-680" w:type="dxa"/>
        <w:tblLook w:val="04A0" w:firstRow="1" w:lastRow="0" w:firstColumn="1" w:lastColumn="0" w:noHBand="0" w:noVBand="1"/>
      </w:tblPr>
      <w:tblGrid>
        <w:gridCol w:w="4649"/>
        <w:gridCol w:w="1985"/>
        <w:gridCol w:w="2126"/>
        <w:gridCol w:w="1429"/>
      </w:tblGrid>
      <w:tr w:rsidR="001D3652" w:rsidRPr="003E21B5" w:rsidTr="00B31E4F">
        <w:trPr>
          <w:trHeight w:val="280"/>
        </w:trPr>
        <w:tc>
          <w:tcPr>
            <w:tcW w:w="101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652" w:rsidRPr="003E21B5" w:rsidRDefault="00393AEA" w:rsidP="009D43A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able S</w:t>
            </w:r>
            <w:r w:rsidR="009D43A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3</w:t>
            </w:r>
            <w:r w:rsidR="001D3652" w:rsidRPr="003E21B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. Correlation</w:t>
            </w:r>
            <w:bookmarkStart w:id="0" w:name="_GoBack"/>
            <w:bookmarkEnd w:id="0"/>
            <w:r w:rsidR="001D3652" w:rsidRPr="003E21B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between HHLA2 expression and </w:t>
            </w:r>
            <w:r w:rsidR="000E54D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different </w:t>
            </w:r>
            <w:r w:rsidR="00EF1613" w:rsidRPr="00385D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highlight w:val="yellow"/>
              </w:rPr>
              <w:t>immune infiltrates</w:t>
            </w:r>
            <w:r w:rsidR="001D3652" w:rsidRPr="00385D3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highlight w:val="yellow"/>
              </w:rPr>
              <w:t>.</w:t>
            </w:r>
          </w:p>
        </w:tc>
      </w:tr>
      <w:tr w:rsidR="001D3652" w:rsidRPr="003E21B5" w:rsidTr="00B31E4F">
        <w:trPr>
          <w:trHeight w:val="280"/>
        </w:trPr>
        <w:tc>
          <w:tcPr>
            <w:tcW w:w="46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55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HLA2 expression</w:t>
            </w:r>
          </w:p>
        </w:tc>
      </w:tr>
      <w:tr w:rsidR="001D3652" w:rsidRPr="003E21B5" w:rsidTr="00B31E4F">
        <w:trPr>
          <w:trHeight w:val="280"/>
        </w:trPr>
        <w:tc>
          <w:tcPr>
            <w:tcW w:w="46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3652" w:rsidRPr="003E21B5" w:rsidRDefault="001D3652" w:rsidP="00705F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w (n = 7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gh (n = 75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value</w:t>
            </w:r>
          </w:p>
        </w:tc>
      </w:tr>
      <w:tr w:rsidR="001D3652" w:rsidRPr="003E21B5" w:rsidTr="00B31E4F">
        <w:trPr>
          <w:trHeight w:val="29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3+TILs (median, 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30, 10 - 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20, 10 - 4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18</w:t>
            </w:r>
          </w:p>
        </w:tc>
      </w:tr>
      <w:tr w:rsidR="001D3652" w:rsidRPr="003E21B5" w:rsidTr="00B31E4F">
        <w:trPr>
          <w:trHeight w:val="29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8+TILs (median, 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10, 3 - 25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5, 3 - 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33</w:t>
            </w:r>
          </w:p>
        </w:tc>
      </w:tr>
      <w:tr w:rsidR="001D3652" w:rsidRPr="003E21B5" w:rsidTr="00B31E4F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4+Foxp3+TIL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median, 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3, 2 - 5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4, 2 - 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0.165</w:t>
            </w:r>
          </w:p>
        </w:tc>
      </w:tr>
      <w:tr w:rsidR="001D3652" w:rsidRPr="003E21B5" w:rsidTr="00B31E4F">
        <w:trPr>
          <w:trHeight w:val="29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D270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8+/CD3+ TIL</w:t>
            </w:r>
            <w:r w:rsidR="00D2700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ratio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*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(median, 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0.50, 0.23 - 0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0.40, 0.23 - 0.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0.387</w:t>
            </w:r>
          </w:p>
        </w:tc>
      </w:tr>
      <w:tr w:rsidR="001D3652" w:rsidRPr="003E21B5" w:rsidTr="00B31E4F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D2700E" w:rsidP="00705FEB">
            <w:pPr>
              <w:widowControl/>
              <w:ind w:hanging="1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D4+Foxp3+/CD8+ TIL</w:t>
            </w:r>
            <w:r w:rsidR="001D3652"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ratio</w:t>
            </w:r>
            <w:r w:rsidR="001D3652" w:rsidRPr="00EB0E6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Ψ</w:t>
            </w:r>
            <w:r w:rsidR="001D3652" w:rsidRPr="00EB0E6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1D3652"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(median, 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0.30, 0.13 - 0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0.40, 0.25 - 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06</w:t>
            </w:r>
          </w:p>
        </w:tc>
      </w:tr>
      <w:tr w:rsidR="00EF1613" w:rsidRPr="003E21B5" w:rsidTr="00B31E4F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13" w:rsidRPr="00906FD6" w:rsidRDefault="00D2700E" w:rsidP="00705FEB">
            <w:pPr>
              <w:widowControl/>
              <w:ind w:hanging="1"/>
              <w:jc w:val="left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906FD6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CD68+ TAMs (median, 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13" w:rsidRPr="00906FD6" w:rsidRDefault="00575FE2" w:rsidP="00575FE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906FD6">
              <w:rPr>
                <w:rFonts w:ascii="Times New Roman" w:eastAsia="等线" w:hAnsi="Times New Roman" w:cs="Times New Roman" w:hint="eastAsia"/>
                <w:kern w:val="0"/>
                <w:sz w:val="22"/>
                <w:highlight w:val="yellow"/>
              </w:rPr>
              <w:t>4</w:t>
            </w:r>
            <w:r w:rsidRPr="00906FD6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7.5, 36.0 - 5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13" w:rsidRPr="00906FD6" w:rsidRDefault="00E07591" w:rsidP="00B53F6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906FD6">
              <w:rPr>
                <w:rFonts w:ascii="Times New Roman" w:eastAsia="等线" w:hAnsi="Times New Roman" w:cs="Times New Roman" w:hint="eastAsia"/>
                <w:kern w:val="0"/>
                <w:sz w:val="22"/>
                <w:highlight w:val="yellow"/>
              </w:rPr>
              <w:t>4</w:t>
            </w:r>
            <w:r w:rsidRPr="00906FD6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 xml:space="preserve">2.0, 31.5 </w:t>
            </w:r>
            <w:r w:rsidR="00B53F64" w:rsidRPr="00906FD6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-</w:t>
            </w:r>
            <w:r w:rsidRPr="00906FD6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 xml:space="preserve"> 53.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13" w:rsidRPr="00906FD6" w:rsidRDefault="00AF687F" w:rsidP="00705FE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  <w:highlight w:val="yellow"/>
              </w:rPr>
            </w:pPr>
            <w:r w:rsidRPr="00906FD6">
              <w:rPr>
                <w:rFonts w:ascii="Times New Roman" w:eastAsia="等线" w:hAnsi="Times New Roman" w:cs="Times New Roman" w:hint="eastAsia"/>
                <w:bCs/>
                <w:kern w:val="0"/>
                <w:sz w:val="22"/>
                <w:highlight w:val="yellow"/>
              </w:rPr>
              <w:t>0</w:t>
            </w:r>
            <w:r w:rsidRPr="00906FD6">
              <w:rPr>
                <w:rFonts w:ascii="Times New Roman" w:eastAsia="等线" w:hAnsi="Times New Roman" w:cs="Times New Roman"/>
                <w:bCs/>
                <w:kern w:val="0"/>
                <w:sz w:val="22"/>
                <w:highlight w:val="yellow"/>
              </w:rPr>
              <w:t>.14</w:t>
            </w:r>
          </w:p>
        </w:tc>
      </w:tr>
      <w:tr w:rsidR="00EF1613" w:rsidRPr="003E21B5" w:rsidTr="00B31E4F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13" w:rsidRPr="00906FD6" w:rsidRDefault="00D2700E" w:rsidP="00D2700E">
            <w:pPr>
              <w:widowControl/>
              <w:ind w:hanging="1"/>
              <w:jc w:val="left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906FD6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CD163+ TAMs (median, 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13" w:rsidRPr="00906FD6" w:rsidRDefault="00575FE2" w:rsidP="00575FE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906FD6">
              <w:rPr>
                <w:rFonts w:ascii="Times New Roman" w:eastAsia="等线" w:hAnsi="Times New Roman" w:cs="Times New Roman" w:hint="eastAsia"/>
                <w:kern w:val="0"/>
                <w:sz w:val="22"/>
                <w:highlight w:val="yellow"/>
              </w:rPr>
              <w:t>1</w:t>
            </w:r>
            <w:r w:rsidRPr="00906FD6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1.75, 5.80 - 19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13" w:rsidRPr="00906FD6" w:rsidRDefault="00E07591" w:rsidP="00B53F6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906FD6">
              <w:rPr>
                <w:rFonts w:ascii="Times New Roman" w:eastAsia="等线" w:hAnsi="Times New Roman" w:cs="Times New Roman" w:hint="eastAsia"/>
                <w:kern w:val="0"/>
                <w:sz w:val="22"/>
                <w:highlight w:val="yellow"/>
              </w:rPr>
              <w:t>9</w:t>
            </w:r>
            <w:r w:rsidRPr="00906FD6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 xml:space="preserve">.0, 5.0 </w:t>
            </w:r>
            <w:r w:rsidR="00B53F64" w:rsidRPr="00906FD6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-</w:t>
            </w:r>
            <w:r w:rsidRPr="00906FD6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 xml:space="preserve"> 14.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13" w:rsidRPr="00906FD6" w:rsidRDefault="00AF687F" w:rsidP="00705FE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  <w:highlight w:val="yellow"/>
              </w:rPr>
            </w:pPr>
            <w:r w:rsidRPr="00906FD6">
              <w:rPr>
                <w:rFonts w:ascii="Times New Roman" w:eastAsia="等线" w:hAnsi="Times New Roman" w:cs="Times New Roman" w:hint="eastAsia"/>
                <w:bCs/>
                <w:kern w:val="0"/>
                <w:sz w:val="22"/>
                <w:highlight w:val="yellow"/>
              </w:rPr>
              <w:t>0</w:t>
            </w:r>
            <w:r w:rsidRPr="00906FD6">
              <w:rPr>
                <w:rFonts w:ascii="Times New Roman" w:eastAsia="等线" w:hAnsi="Times New Roman" w:cs="Times New Roman"/>
                <w:bCs/>
                <w:kern w:val="0"/>
                <w:sz w:val="22"/>
                <w:highlight w:val="yellow"/>
              </w:rPr>
              <w:t>.06</w:t>
            </w:r>
          </w:p>
        </w:tc>
      </w:tr>
      <w:tr w:rsidR="00EF1613" w:rsidRPr="003E21B5" w:rsidTr="00B31E4F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13" w:rsidRPr="00906FD6" w:rsidRDefault="00D2700E" w:rsidP="00705FEB">
            <w:pPr>
              <w:widowControl/>
              <w:ind w:hanging="1"/>
              <w:jc w:val="left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906FD6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CD163+/CD68+ TAM ratio (median, 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13" w:rsidRPr="00906FD6" w:rsidRDefault="00575FE2" w:rsidP="00575FE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906FD6">
              <w:rPr>
                <w:rFonts w:ascii="Times New Roman" w:eastAsia="等线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906FD6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.239, 0.130 -0.3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13" w:rsidRPr="00906FD6" w:rsidRDefault="00B31E4F" w:rsidP="00B53F6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906FD6">
              <w:rPr>
                <w:rFonts w:ascii="Times New Roman" w:eastAsia="等线" w:hAnsi="Times New Roman" w:cs="Times New Roman" w:hint="eastAsia"/>
                <w:kern w:val="0"/>
                <w:sz w:val="22"/>
                <w:highlight w:val="yellow"/>
              </w:rPr>
              <w:t>0</w:t>
            </w:r>
            <w:r w:rsidRPr="00906FD6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 xml:space="preserve">.221, 0.145 </w:t>
            </w:r>
            <w:r w:rsidR="00B53F64" w:rsidRPr="00906FD6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-</w:t>
            </w:r>
            <w:r w:rsidRPr="00906FD6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 xml:space="preserve"> 0.33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13" w:rsidRPr="00906FD6" w:rsidRDefault="00AF687F" w:rsidP="00705FE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  <w:highlight w:val="yellow"/>
              </w:rPr>
            </w:pPr>
            <w:r w:rsidRPr="00906FD6">
              <w:rPr>
                <w:rFonts w:ascii="Times New Roman" w:eastAsia="等线" w:hAnsi="Times New Roman" w:cs="Times New Roman" w:hint="eastAsia"/>
                <w:bCs/>
                <w:kern w:val="0"/>
                <w:sz w:val="22"/>
                <w:highlight w:val="yellow"/>
              </w:rPr>
              <w:t>0</w:t>
            </w:r>
            <w:r w:rsidRPr="00906FD6">
              <w:rPr>
                <w:rFonts w:ascii="Times New Roman" w:eastAsia="等线" w:hAnsi="Times New Roman" w:cs="Times New Roman"/>
                <w:bCs/>
                <w:kern w:val="0"/>
                <w:sz w:val="22"/>
                <w:highlight w:val="yellow"/>
              </w:rPr>
              <w:t>.46</w:t>
            </w:r>
          </w:p>
        </w:tc>
      </w:tr>
      <w:tr w:rsidR="00EF1613" w:rsidRPr="003E21B5" w:rsidTr="00B31E4F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13" w:rsidRPr="00906FD6" w:rsidRDefault="00D2700E" w:rsidP="00705FEB">
            <w:pPr>
              <w:widowControl/>
              <w:ind w:hanging="1"/>
              <w:jc w:val="left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906FD6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CD20+ TILs (median, 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13" w:rsidRPr="00906FD6" w:rsidRDefault="00575FE2" w:rsidP="00575FE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906FD6">
              <w:rPr>
                <w:rFonts w:ascii="Times New Roman" w:eastAsia="等线" w:hAnsi="Times New Roman" w:cs="Times New Roman" w:hint="eastAsia"/>
                <w:kern w:val="0"/>
                <w:sz w:val="22"/>
                <w:highlight w:val="yellow"/>
              </w:rPr>
              <w:t>8</w:t>
            </w:r>
            <w:r w:rsidRPr="00906FD6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.25, 4.0 - 1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13" w:rsidRPr="00906FD6" w:rsidRDefault="00575FE2" w:rsidP="00B53F6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</w:pPr>
            <w:r w:rsidRPr="00906FD6">
              <w:rPr>
                <w:rFonts w:ascii="Times New Roman" w:eastAsia="等线" w:hAnsi="Times New Roman" w:cs="Times New Roman" w:hint="eastAsia"/>
                <w:kern w:val="0"/>
                <w:sz w:val="22"/>
                <w:highlight w:val="yellow"/>
              </w:rPr>
              <w:t>1</w:t>
            </w:r>
            <w:r w:rsidRPr="00906FD6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 xml:space="preserve">0.0, 4.5 </w:t>
            </w:r>
            <w:r w:rsidR="00B53F64" w:rsidRPr="00906FD6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>-</w:t>
            </w:r>
            <w:r w:rsidRPr="00906FD6">
              <w:rPr>
                <w:rFonts w:ascii="Times New Roman" w:eastAsia="等线" w:hAnsi="Times New Roman" w:cs="Times New Roman"/>
                <w:kern w:val="0"/>
                <w:sz w:val="22"/>
                <w:highlight w:val="yellow"/>
              </w:rPr>
              <w:t xml:space="preserve"> 16.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13" w:rsidRPr="00906FD6" w:rsidRDefault="00906FD6" w:rsidP="00705FE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  <w:highlight w:val="yellow"/>
              </w:rPr>
            </w:pPr>
            <w:r w:rsidRPr="00906FD6">
              <w:rPr>
                <w:rFonts w:ascii="Times New Roman" w:eastAsia="等线" w:hAnsi="Times New Roman" w:cs="Times New Roman" w:hint="eastAsia"/>
                <w:bCs/>
                <w:kern w:val="0"/>
                <w:sz w:val="22"/>
                <w:highlight w:val="yellow"/>
              </w:rPr>
              <w:t>0</w:t>
            </w:r>
            <w:r w:rsidRPr="00906FD6">
              <w:rPr>
                <w:rFonts w:ascii="Times New Roman" w:eastAsia="等线" w:hAnsi="Times New Roman" w:cs="Times New Roman"/>
                <w:bCs/>
                <w:kern w:val="0"/>
                <w:sz w:val="22"/>
                <w:highlight w:val="yellow"/>
              </w:rPr>
              <w:t>.26</w:t>
            </w:r>
          </w:p>
        </w:tc>
      </w:tr>
      <w:tr w:rsidR="001D3652" w:rsidRPr="003E21B5" w:rsidTr="00B31E4F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3+T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07</w:t>
            </w:r>
          </w:p>
        </w:tc>
      </w:tr>
      <w:tr w:rsidR="001D3652" w:rsidRPr="003E21B5" w:rsidTr="00B31E4F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D3652" w:rsidRPr="003E21B5" w:rsidTr="00B31E4F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宋体" w:hAnsi="Times New Roman" w:cs="Times New Roman"/>
                <w:kern w:val="0"/>
                <w:sz w:val="22"/>
              </w:rPr>
              <w:t>≥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D3652" w:rsidRPr="003E21B5" w:rsidTr="00B31E4F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8+TI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0.332</w:t>
            </w:r>
          </w:p>
        </w:tc>
      </w:tr>
      <w:tr w:rsidR="001D3652" w:rsidRPr="003E21B5" w:rsidTr="00B31E4F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D3652" w:rsidRPr="003E21B5" w:rsidTr="00B31E4F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宋体" w:hAnsi="Times New Roman" w:cs="Times New Roman"/>
                <w:kern w:val="0"/>
                <w:sz w:val="22"/>
              </w:rPr>
              <w:t>≥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D3652" w:rsidRPr="003E21B5" w:rsidTr="00B31E4F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4+Foxp3+TI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0.092</w:t>
            </w:r>
          </w:p>
        </w:tc>
      </w:tr>
      <w:tr w:rsidR="001D3652" w:rsidRPr="003E21B5" w:rsidTr="00B31E4F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D3652" w:rsidRPr="003E21B5" w:rsidTr="00B31E4F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047AE">
              <w:rPr>
                <w:rFonts w:ascii="Times New Roman" w:eastAsia="等线" w:hAnsi="Times New Roman" w:cs="Times New Roman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D3652" w:rsidRPr="003E21B5" w:rsidTr="00B31E4F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8+/CD3+ TILs ratio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0.518</w:t>
            </w:r>
          </w:p>
        </w:tc>
      </w:tr>
      <w:tr w:rsidR="001D3652" w:rsidRPr="003E21B5" w:rsidTr="00B31E4F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宋体" w:hAnsi="Times New Roman" w:cs="Times New Roman"/>
                <w:kern w:val="0"/>
                <w:sz w:val="22"/>
              </w:rPr>
              <w:t>≤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D3652" w:rsidRPr="003E21B5" w:rsidTr="00B31E4F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&gt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D3652" w:rsidRPr="003E21B5" w:rsidTr="00B31E4F">
        <w:trPr>
          <w:trHeight w:val="280"/>
        </w:trPr>
        <w:tc>
          <w:tcPr>
            <w:tcW w:w="4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CD4+Foxp3+/CD8+ TILs ratio</w:t>
            </w:r>
            <w:r w:rsidRPr="00EB0E6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Ψ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3</w:t>
            </w:r>
          </w:p>
        </w:tc>
      </w:tr>
      <w:tr w:rsidR="001D3652" w:rsidRPr="003E21B5" w:rsidTr="00B31E4F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宋体" w:hAnsi="Times New Roman" w:cs="Times New Roman"/>
                <w:kern w:val="0"/>
                <w:sz w:val="22"/>
              </w:rPr>
              <w:t>≤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D3652" w:rsidRPr="003E21B5" w:rsidTr="00B31E4F">
        <w:trPr>
          <w:trHeight w:val="280"/>
        </w:trPr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&gt;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E21B5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652" w:rsidRPr="003E21B5" w:rsidRDefault="001D3652" w:rsidP="00705F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:rsidR="001D3652" w:rsidRPr="00C047AE" w:rsidRDefault="001D3652" w:rsidP="001D3652">
      <w:pPr>
        <w:ind w:leftChars="-270" w:left="-567"/>
        <w:rPr>
          <w:sz w:val="22"/>
        </w:rPr>
      </w:pPr>
      <w:r w:rsidRPr="00C047AE">
        <w:rPr>
          <w:rFonts w:ascii="Times New Roman" w:hAnsi="Times New Roman" w:cs="Times New Roman"/>
          <w:sz w:val="22"/>
        </w:rPr>
        <w:t>A</w:t>
      </w:r>
      <w:r w:rsidRPr="00C047AE">
        <w:rPr>
          <w:rFonts w:ascii="Times New Roman" w:eastAsia="等线" w:hAnsi="Times New Roman" w:cs="Times New Roman" w:hint="eastAsia"/>
          <w:kern w:val="0"/>
          <w:sz w:val="22"/>
        </w:rPr>
        <w:t xml:space="preserve">bbreviations: </w:t>
      </w:r>
      <w:r w:rsidRPr="00C047AE">
        <w:rPr>
          <w:rFonts w:ascii="Times New Roman" w:eastAsia="等线" w:hAnsi="Times New Roman" w:cs="Times New Roman"/>
          <w:kern w:val="0"/>
          <w:sz w:val="22"/>
        </w:rPr>
        <w:t xml:space="preserve">IQR, interquartile range; TIL, tumor infiltrating lymphocytes. </w:t>
      </w:r>
      <w:r w:rsidR="00B31E4F" w:rsidRPr="00385D3D">
        <w:rPr>
          <w:rFonts w:ascii="Times New Roman" w:eastAsia="等线" w:hAnsi="Times New Roman" w:cs="Times New Roman"/>
          <w:kern w:val="0"/>
          <w:sz w:val="22"/>
          <w:highlight w:val="yellow"/>
        </w:rPr>
        <w:t>TAM, tumor associated macrophages.</w:t>
      </w:r>
      <w:r w:rsidR="00B31E4F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385D3D">
        <w:rPr>
          <w:rFonts w:ascii="Times New Roman" w:eastAsia="等线" w:hAnsi="Times New Roman" w:cs="Times New Roman"/>
          <w:kern w:val="0"/>
          <w:sz w:val="22"/>
        </w:rPr>
        <w:t>*</w:t>
      </w:r>
      <w:r>
        <w:rPr>
          <w:rFonts w:ascii="Times New Roman" w:eastAsia="等线" w:hAnsi="Times New Roman" w:cs="Times New Roman"/>
          <w:kern w:val="0"/>
          <w:sz w:val="22"/>
        </w:rPr>
        <w:t xml:space="preserve">The CD8+/CD3+ TILs ratio was not applicable in 9 patients with no CD3+ TILs. </w:t>
      </w:r>
      <w:r w:rsidRPr="00EB0E65">
        <w:rPr>
          <w:rFonts w:ascii="Times New Roman" w:eastAsia="等线" w:hAnsi="Times New Roman" w:cs="Times New Roman"/>
          <w:kern w:val="0"/>
          <w:sz w:val="22"/>
          <w:vertAlign w:val="superscript"/>
        </w:rPr>
        <w:t>Ψ</w:t>
      </w:r>
      <w:r>
        <w:rPr>
          <w:rFonts w:ascii="Times New Roman" w:eastAsia="等线" w:hAnsi="Times New Roman" w:cs="Times New Roman"/>
          <w:kern w:val="0"/>
          <w:sz w:val="22"/>
          <w:vertAlign w:val="superscript"/>
        </w:rPr>
        <w:t xml:space="preserve"> </w:t>
      </w:r>
      <w:r>
        <w:rPr>
          <w:rFonts w:ascii="Times New Roman" w:eastAsia="等线" w:hAnsi="Times New Roman" w:cs="Times New Roman"/>
          <w:kern w:val="0"/>
          <w:sz w:val="22"/>
        </w:rPr>
        <w:t xml:space="preserve">The </w:t>
      </w:r>
      <w:r w:rsidRPr="003E21B5">
        <w:rPr>
          <w:rFonts w:ascii="Times New Roman" w:eastAsia="等线" w:hAnsi="Times New Roman" w:cs="Times New Roman"/>
          <w:kern w:val="0"/>
          <w:sz w:val="22"/>
        </w:rPr>
        <w:t>CD4+Foxp3+/CD8+ TILs ratio</w:t>
      </w:r>
      <w:r>
        <w:rPr>
          <w:rFonts w:ascii="Times New Roman" w:eastAsia="等线" w:hAnsi="Times New Roman" w:cs="Times New Roman"/>
          <w:kern w:val="0"/>
          <w:sz w:val="22"/>
        </w:rPr>
        <w:t xml:space="preserve"> was not applicable in 26 patients with no CD8+ TILs ratio.</w:t>
      </w:r>
    </w:p>
    <w:p w:rsidR="003131EB" w:rsidRPr="001D3652" w:rsidRDefault="003131EB"/>
    <w:sectPr w:rsidR="003131EB" w:rsidRPr="001D36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2475" w:rsidRDefault="00FE2475" w:rsidP="00393AEA">
      <w:r>
        <w:separator/>
      </w:r>
    </w:p>
  </w:endnote>
  <w:endnote w:type="continuationSeparator" w:id="0">
    <w:p w:rsidR="00FE2475" w:rsidRDefault="00FE2475" w:rsidP="00393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2475" w:rsidRDefault="00FE2475" w:rsidP="00393AEA">
      <w:r>
        <w:separator/>
      </w:r>
    </w:p>
  </w:footnote>
  <w:footnote w:type="continuationSeparator" w:id="0">
    <w:p w:rsidR="00FE2475" w:rsidRDefault="00FE2475" w:rsidP="00393A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652"/>
    <w:rsid w:val="00050548"/>
    <w:rsid w:val="000E54DE"/>
    <w:rsid w:val="001146B1"/>
    <w:rsid w:val="001B6680"/>
    <w:rsid w:val="001D3652"/>
    <w:rsid w:val="003131EB"/>
    <w:rsid w:val="00385D3D"/>
    <w:rsid w:val="00393AEA"/>
    <w:rsid w:val="00575FE2"/>
    <w:rsid w:val="006E2939"/>
    <w:rsid w:val="008E083F"/>
    <w:rsid w:val="00906FD6"/>
    <w:rsid w:val="00913617"/>
    <w:rsid w:val="009137C6"/>
    <w:rsid w:val="009D43A0"/>
    <w:rsid w:val="00AF687F"/>
    <w:rsid w:val="00B31E4F"/>
    <w:rsid w:val="00B4565F"/>
    <w:rsid w:val="00B53F64"/>
    <w:rsid w:val="00C23AC5"/>
    <w:rsid w:val="00D2700E"/>
    <w:rsid w:val="00E07591"/>
    <w:rsid w:val="00EF1613"/>
    <w:rsid w:val="00FE2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417A58"/>
  <w15:chartTrackingRefBased/>
  <w15:docId w15:val="{E1FD2FAF-29A1-4349-AACC-90927E727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36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3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3A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3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3A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 楚瑜</dc:creator>
  <cp:keywords/>
  <dc:description/>
  <cp:lastModifiedBy>景 楚瑜</cp:lastModifiedBy>
  <cp:revision>15</cp:revision>
  <dcterms:created xsi:type="dcterms:W3CDTF">2018-04-27T06:48:00Z</dcterms:created>
  <dcterms:modified xsi:type="dcterms:W3CDTF">2019-01-31T14:49:00Z</dcterms:modified>
</cp:coreProperties>
</file>